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8E0C66F" w14:textId="60828BBE" w:rsidR="00211F6E" w:rsidRPr="001668BD" w:rsidRDefault="00211F6E" w:rsidP="001668BD">
      <w:pPr>
        <w:pStyle w:val="Titre1"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</w:pPr>
      <w:r w:rsidRPr="00AC7050">
        <w:rPr>
          <w:rFonts w:ascii="Times New Roman" w:hAnsi="Times New Roman" w:cs="Times New Roman"/>
          <w:b/>
          <w:bCs/>
          <w:color w:val="000000" w:themeColor="text1"/>
          <w:sz w:val="36"/>
          <w:szCs w:val="36"/>
          <w:lang w:val="en-GB"/>
        </w:rPr>
        <w:t xml:space="preserve">Supporting information </w:t>
      </w:r>
    </w:p>
    <w:p w14:paraId="122987B0" w14:textId="58419D02" w:rsidR="00211F6E" w:rsidRPr="00AC7050" w:rsidRDefault="00211F6E" w:rsidP="00200F85">
      <w:pPr>
        <w:spacing w:line="480" w:lineRule="auto"/>
        <w:jc w:val="both"/>
        <w:rPr>
          <w:lang w:val="en-GB"/>
        </w:rPr>
      </w:pPr>
      <w:r w:rsidRPr="00AC7050">
        <w:rPr>
          <w:b/>
          <w:bCs/>
          <w:lang w:val="en-GB"/>
        </w:rPr>
        <w:t>S1 Table. Interview guide</w:t>
      </w:r>
      <w:r w:rsidR="00AC7050">
        <w:rPr>
          <w:b/>
          <w:bCs/>
          <w:lang w:val="en-GB"/>
        </w:rPr>
        <w:t xml:space="preserve">. </w:t>
      </w:r>
      <w:r w:rsidR="001F438E">
        <w:rPr>
          <w:lang w:val="en-GB"/>
        </w:rPr>
        <w:t>It is the interview guide used for the 27 semi-structured interviews.</w:t>
      </w:r>
    </w:p>
    <w:p w14:paraId="6B6EE2C5" w14:textId="13504592" w:rsidR="00211F6E" w:rsidRPr="00AC7050" w:rsidRDefault="00211F6E" w:rsidP="00200F85">
      <w:pPr>
        <w:spacing w:line="480" w:lineRule="auto"/>
        <w:contextualSpacing/>
        <w:jc w:val="both"/>
        <w:rPr>
          <w:color w:val="000000" w:themeColor="text1"/>
          <w:sz w:val="20"/>
          <w:szCs w:val="20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3"/>
        <w:gridCol w:w="1598"/>
        <w:gridCol w:w="4581"/>
      </w:tblGrid>
      <w:tr w:rsidR="00211F6E" w:rsidRPr="001668BD" w14:paraId="3CBCAD5A" w14:textId="77777777" w:rsidTr="00211F6E">
        <w:trPr>
          <w:trHeight w:val="50"/>
        </w:trPr>
        <w:tc>
          <w:tcPr>
            <w:tcW w:w="5000" w:type="pct"/>
            <w:gridSpan w:val="3"/>
            <w:shd w:val="clear" w:color="auto" w:fill="auto"/>
          </w:tcPr>
          <w:p w14:paraId="23D4FB62" w14:textId="14EE416A" w:rsidR="00211F6E" w:rsidRPr="00AC7050" w:rsidRDefault="00211F6E" w:rsidP="00200F85">
            <w:pPr>
              <w:spacing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>Initial instructions/opening question</w:t>
            </w:r>
            <w:r w:rsidRPr="00AC7050">
              <w:rPr>
                <w:color w:val="000000" w:themeColor="text1"/>
                <w:lang w:val="en-GB"/>
              </w:rPr>
              <w:t xml:space="preserve">: Tell me about your training sessions/classes with your coach/music or dance teacher and how you behave towards yourself during your training. </w:t>
            </w:r>
          </w:p>
        </w:tc>
      </w:tr>
      <w:tr w:rsidR="00211F6E" w:rsidRPr="00AC7050" w14:paraId="026F16FD" w14:textId="77777777" w:rsidTr="00211F6E">
        <w:trPr>
          <w:trHeight w:val="50"/>
        </w:trPr>
        <w:tc>
          <w:tcPr>
            <w:tcW w:w="1346" w:type="pct"/>
            <w:shd w:val="clear" w:color="auto" w:fill="auto"/>
          </w:tcPr>
          <w:p w14:paraId="17FE8E50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>Themes</w:t>
            </w:r>
          </w:p>
        </w:tc>
        <w:tc>
          <w:tcPr>
            <w:tcW w:w="1004" w:type="pct"/>
            <w:shd w:val="clear" w:color="auto" w:fill="auto"/>
          </w:tcPr>
          <w:p w14:paraId="1BA65886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>Subtopics</w:t>
            </w:r>
          </w:p>
        </w:tc>
        <w:tc>
          <w:tcPr>
            <w:tcW w:w="2650" w:type="pct"/>
            <w:shd w:val="clear" w:color="auto" w:fill="auto"/>
          </w:tcPr>
          <w:p w14:paraId="579ECEC4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>Follow-up questions</w:t>
            </w:r>
          </w:p>
        </w:tc>
      </w:tr>
      <w:tr w:rsidR="00211F6E" w:rsidRPr="001668BD" w14:paraId="6A7BA6B4" w14:textId="77777777" w:rsidTr="00211F6E">
        <w:trPr>
          <w:trHeight w:val="640"/>
        </w:trPr>
        <w:tc>
          <w:tcPr>
            <w:tcW w:w="1346" w:type="pct"/>
            <w:vMerge w:val="restart"/>
            <w:shd w:val="clear" w:color="auto" w:fill="auto"/>
            <w:vAlign w:val="center"/>
          </w:tcPr>
          <w:p w14:paraId="7AD19CF5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 xml:space="preserve">Training sessions and environment </w:t>
            </w:r>
          </w:p>
        </w:tc>
        <w:tc>
          <w:tcPr>
            <w:tcW w:w="1004" w:type="pct"/>
            <w:shd w:val="clear" w:color="auto" w:fill="auto"/>
          </w:tcPr>
          <w:p w14:paraId="567F53EC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bCs/>
                <w:color w:val="000000" w:themeColor="text1"/>
                <w:lang w:val="en-GB"/>
              </w:rPr>
              <w:t>Social environment, conditions</w:t>
            </w:r>
          </w:p>
        </w:tc>
        <w:tc>
          <w:tcPr>
            <w:tcW w:w="2650" w:type="pct"/>
            <w:shd w:val="clear" w:color="auto" w:fill="auto"/>
          </w:tcPr>
          <w:p w14:paraId="6DC36B4F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Who is usually present during your training sessions?</w:t>
            </w:r>
          </w:p>
          <w:p w14:paraId="7CF8A916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How are things going with the others?</w:t>
            </w:r>
          </w:p>
        </w:tc>
      </w:tr>
      <w:tr w:rsidR="00211F6E" w:rsidRPr="001668BD" w14:paraId="71E72368" w14:textId="77777777" w:rsidTr="00211F6E">
        <w:tc>
          <w:tcPr>
            <w:tcW w:w="1346" w:type="pct"/>
            <w:vMerge/>
            <w:shd w:val="clear" w:color="auto" w:fill="auto"/>
            <w:vAlign w:val="center"/>
          </w:tcPr>
          <w:p w14:paraId="24B72F05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004" w:type="pct"/>
            <w:shd w:val="clear" w:color="auto" w:fill="auto"/>
          </w:tcPr>
          <w:p w14:paraId="22938E50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Cs/>
                <w:color w:val="000000" w:themeColor="text1"/>
                <w:u w:val="single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Personal characteristics during training</w:t>
            </w:r>
          </w:p>
        </w:tc>
        <w:tc>
          <w:tcPr>
            <w:tcW w:w="2650" w:type="pct"/>
            <w:shd w:val="clear" w:color="auto" w:fill="auto"/>
          </w:tcPr>
          <w:p w14:paraId="11C74F15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What kind of athlete/musician/dancer are you with yourself?</w:t>
            </w:r>
          </w:p>
          <w:p w14:paraId="26319F10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How do you talk to yourself when you're practising?</w:t>
            </w:r>
          </w:p>
          <w:p w14:paraId="58AFF8C3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Are there any periods and/or key moments in your practice when you are harder on yourself?</w:t>
            </w:r>
          </w:p>
        </w:tc>
      </w:tr>
      <w:tr w:rsidR="00211F6E" w:rsidRPr="007D6ECA" w14:paraId="084EF7DB" w14:textId="77777777" w:rsidTr="00211F6E">
        <w:tc>
          <w:tcPr>
            <w:tcW w:w="1346" w:type="pct"/>
            <w:vMerge/>
            <w:shd w:val="clear" w:color="auto" w:fill="auto"/>
            <w:vAlign w:val="center"/>
          </w:tcPr>
          <w:p w14:paraId="4B46536D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</w:p>
        </w:tc>
        <w:tc>
          <w:tcPr>
            <w:tcW w:w="1004" w:type="pct"/>
            <w:shd w:val="clear" w:color="auto" w:fill="auto"/>
          </w:tcPr>
          <w:p w14:paraId="63FB662B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Emotions </w:t>
            </w:r>
          </w:p>
        </w:tc>
        <w:tc>
          <w:tcPr>
            <w:tcW w:w="2650" w:type="pct"/>
            <w:shd w:val="clear" w:color="auto" w:fill="auto"/>
          </w:tcPr>
          <w:p w14:paraId="3E8B7D34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What kinds of emotions do you feel during your </w:t>
            </w:r>
            <w:proofErr w:type="gramStart"/>
            <w:r w:rsidRPr="00AC7050">
              <w:rPr>
                <w:color w:val="000000" w:themeColor="text1"/>
                <w:lang w:val="en-GB"/>
              </w:rPr>
              <w:t>training ?</w:t>
            </w:r>
            <w:proofErr w:type="gramEnd"/>
          </w:p>
        </w:tc>
      </w:tr>
      <w:tr w:rsidR="00211F6E" w:rsidRPr="001668BD" w14:paraId="14881D0C" w14:textId="77777777" w:rsidTr="00211F6E">
        <w:tc>
          <w:tcPr>
            <w:tcW w:w="1346" w:type="pct"/>
            <w:shd w:val="clear" w:color="auto" w:fill="auto"/>
            <w:vAlign w:val="center"/>
          </w:tcPr>
          <w:p w14:paraId="5887365E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 xml:space="preserve">Thematic question </w:t>
            </w:r>
          </w:p>
        </w:tc>
        <w:tc>
          <w:tcPr>
            <w:tcW w:w="3654" w:type="pct"/>
            <w:gridSpan w:val="2"/>
            <w:shd w:val="clear" w:color="auto" w:fill="auto"/>
          </w:tcPr>
          <w:p w14:paraId="563D9BA0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Can you tell me about a recent event/situation when you felt you were being rather hard on yourself?</w:t>
            </w:r>
          </w:p>
        </w:tc>
      </w:tr>
      <w:tr w:rsidR="00211F6E" w:rsidRPr="001668BD" w14:paraId="0ABD7082" w14:textId="77777777" w:rsidTr="00211F6E">
        <w:tc>
          <w:tcPr>
            <w:tcW w:w="1346" w:type="pct"/>
            <w:vMerge w:val="restart"/>
            <w:shd w:val="clear" w:color="auto" w:fill="auto"/>
            <w:vAlign w:val="center"/>
          </w:tcPr>
          <w:p w14:paraId="44CF199E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</w:p>
          <w:p w14:paraId="5816AE72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</w:p>
          <w:p w14:paraId="792F2267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>Self-compassion</w:t>
            </w:r>
          </w:p>
          <w:p w14:paraId="2047C534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</w:p>
          <w:p w14:paraId="7C65120F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</w:p>
          <w:p w14:paraId="4C72D62A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</w:p>
          <w:p w14:paraId="6C8EE7E4" w14:textId="77777777" w:rsidR="00211F6E" w:rsidRPr="00AC7050" w:rsidRDefault="00211F6E" w:rsidP="00200F85">
            <w:pPr>
              <w:spacing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</w:p>
        </w:tc>
        <w:tc>
          <w:tcPr>
            <w:tcW w:w="1004" w:type="pct"/>
            <w:shd w:val="clear" w:color="auto" w:fill="auto"/>
          </w:tcPr>
          <w:p w14:paraId="4162FF7A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lastRenderedPageBreak/>
              <w:t xml:space="preserve">Attitude towards </w:t>
            </w:r>
            <w:r w:rsidRPr="00AC7050">
              <w:rPr>
                <w:color w:val="000000" w:themeColor="text1"/>
                <w:lang w:val="en-GB"/>
              </w:rPr>
              <w:lastRenderedPageBreak/>
              <w:t>oneself (self-respect)</w:t>
            </w:r>
          </w:p>
        </w:tc>
        <w:tc>
          <w:tcPr>
            <w:tcW w:w="2650" w:type="pct"/>
            <w:shd w:val="clear" w:color="auto" w:fill="auto"/>
          </w:tcPr>
          <w:p w14:paraId="0DEFC9A9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lastRenderedPageBreak/>
              <w:t>- What feelings did you have at that time?</w:t>
            </w:r>
          </w:p>
          <w:p w14:paraId="4317FFCF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What thoughts come to mind at times like those? </w:t>
            </w:r>
          </w:p>
        </w:tc>
      </w:tr>
      <w:tr w:rsidR="00211F6E" w:rsidRPr="001668BD" w14:paraId="399F8828" w14:textId="77777777" w:rsidTr="00211F6E">
        <w:tc>
          <w:tcPr>
            <w:tcW w:w="1346" w:type="pct"/>
            <w:vMerge/>
            <w:shd w:val="clear" w:color="auto" w:fill="auto"/>
          </w:tcPr>
          <w:p w14:paraId="2091E992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04" w:type="pct"/>
            <w:shd w:val="clear" w:color="auto" w:fill="auto"/>
          </w:tcPr>
          <w:p w14:paraId="18BA3E50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Level of demand, reaction to difficulties  </w:t>
            </w:r>
          </w:p>
        </w:tc>
        <w:tc>
          <w:tcPr>
            <w:tcW w:w="2650" w:type="pct"/>
            <w:shd w:val="clear" w:color="auto" w:fill="auto"/>
          </w:tcPr>
          <w:p w14:paraId="3BF54659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How do you overcome obstacles and the mistakes you make?</w:t>
            </w:r>
          </w:p>
          <w:p w14:paraId="4B98A284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What strategies do you use to overcome these obstacles? </w:t>
            </w:r>
          </w:p>
        </w:tc>
      </w:tr>
      <w:tr w:rsidR="00211F6E" w:rsidRPr="001668BD" w14:paraId="2DCDC381" w14:textId="77777777" w:rsidTr="00211F6E">
        <w:tc>
          <w:tcPr>
            <w:tcW w:w="1346" w:type="pct"/>
            <w:vMerge/>
            <w:shd w:val="clear" w:color="auto" w:fill="auto"/>
          </w:tcPr>
          <w:p w14:paraId="38373714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04" w:type="pct"/>
            <w:shd w:val="clear" w:color="auto" w:fill="auto"/>
          </w:tcPr>
          <w:p w14:paraId="3948DE38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Positioning in relation to others (common humanity) </w:t>
            </w:r>
          </w:p>
        </w:tc>
        <w:tc>
          <w:tcPr>
            <w:tcW w:w="2650" w:type="pct"/>
            <w:shd w:val="clear" w:color="auto" w:fill="auto"/>
          </w:tcPr>
          <w:p w14:paraId="3B81F006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How do you position yourself in relation to others? </w:t>
            </w:r>
          </w:p>
          <w:p w14:paraId="02E1DC51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Do you feel well supported or alone in the face of your difficulties? </w:t>
            </w:r>
          </w:p>
        </w:tc>
      </w:tr>
      <w:tr w:rsidR="00211F6E" w:rsidRPr="001668BD" w14:paraId="37B34E5D" w14:textId="77777777" w:rsidTr="00211F6E">
        <w:tc>
          <w:tcPr>
            <w:tcW w:w="1346" w:type="pct"/>
            <w:vMerge/>
            <w:shd w:val="clear" w:color="auto" w:fill="auto"/>
          </w:tcPr>
          <w:p w14:paraId="49D1E88F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04" w:type="pct"/>
            <w:shd w:val="clear" w:color="auto" w:fill="auto"/>
          </w:tcPr>
          <w:p w14:paraId="14D38560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Effects of one's own attitudes on one's practice and relationships  </w:t>
            </w:r>
          </w:p>
        </w:tc>
        <w:tc>
          <w:tcPr>
            <w:tcW w:w="2650" w:type="pct"/>
            <w:shd w:val="clear" w:color="auto" w:fill="auto"/>
          </w:tcPr>
          <w:p w14:paraId="11B07C09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At times like these, what do you need or miss? </w:t>
            </w:r>
          </w:p>
          <w:p w14:paraId="3A9315AD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At times like these, what or who can you lean on?</w:t>
            </w:r>
          </w:p>
        </w:tc>
      </w:tr>
      <w:tr w:rsidR="00211F6E" w:rsidRPr="001668BD" w14:paraId="38961705" w14:textId="77777777" w:rsidTr="00211F6E">
        <w:tc>
          <w:tcPr>
            <w:tcW w:w="5000" w:type="pct"/>
            <w:gridSpan w:val="3"/>
            <w:shd w:val="clear" w:color="auto" w:fill="auto"/>
            <w:vAlign w:val="center"/>
          </w:tcPr>
          <w:p w14:paraId="74D20852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 xml:space="preserve">Phrases on self-compassion: comparing them to their own experience </w:t>
            </w:r>
          </w:p>
        </w:tc>
      </w:tr>
      <w:tr w:rsidR="00211F6E" w:rsidRPr="007D6ECA" w14:paraId="2F7A469B" w14:textId="77777777" w:rsidTr="00211F6E">
        <w:tc>
          <w:tcPr>
            <w:tcW w:w="1346" w:type="pct"/>
            <w:shd w:val="clear" w:color="auto" w:fill="auto"/>
            <w:vAlign w:val="center"/>
          </w:tcPr>
          <w:p w14:paraId="70FDDD93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 xml:space="preserve">Thematic question </w:t>
            </w:r>
          </w:p>
        </w:tc>
        <w:tc>
          <w:tcPr>
            <w:tcW w:w="3654" w:type="pct"/>
            <w:gridSpan w:val="2"/>
            <w:shd w:val="clear" w:color="auto" w:fill="auto"/>
          </w:tcPr>
          <w:p w14:paraId="562A4A89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What roles do your coach/music or dance </w:t>
            </w:r>
            <w:proofErr w:type="gramStart"/>
            <w:r w:rsidRPr="00AC7050">
              <w:rPr>
                <w:color w:val="000000" w:themeColor="text1"/>
                <w:lang w:val="en-GB"/>
              </w:rPr>
              <w:t>teacher</w:t>
            </w:r>
            <w:proofErr w:type="gramEnd"/>
            <w:r w:rsidRPr="00AC7050">
              <w:rPr>
                <w:color w:val="000000" w:themeColor="text1"/>
                <w:lang w:val="en-GB"/>
              </w:rPr>
              <w:t xml:space="preserve"> and the wider community play in your day-to-day practice?  </w:t>
            </w:r>
          </w:p>
        </w:tc>
      </w:tr>
      <w:tr w:rsidR="00211F6E" w:rsidRPr="007D6ECA" w14:paraId="703656F5" w14:textId="77777777" w:rsidTr="00211F6E">
        <w:tc>
          <w:tcPr>
            <w:tcW w:w="1346" w:type="pct"/>
            <w:vMerge w:val="restart"/>
            <w:shd w:val="clear" w:color="auto" w:fill="auto"/>
            <w:vAlign w:val="center"/>
          </w:tcPr>
          <w:p w14:paraId="00F3842D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 xml:space="preserve">Relationships/interactions with those around them (coach, parents, peers) </w:t>
            </w:r>
          </w:p>
        </w:tc>
        <w:tc>
          <w:tcPr>
            <w:tcW w:w="1004" w:type="pct"/>
            <w:shd w:val="clear" w:color="auto" w:fill="auto"/>
          </w:tcPr>
          <w:p w14:paraId="192259FD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Peers, coach, parents </w:t>
            </w:r>
          </w:p>
        </w:tc>
        <w:tc>
          <w:tcPr>
            <w:tcW w:w="2650" w:type="pct"/>
            <w:shd w:val="clear" w:color="auto" w:fill="auto"/>
          </w:tcPr>
          <w:p w14:paraId="55E2F5C2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How are your training sessions with your coach/music or dance teacher going? </w:t>
            </w:r>
          </w:p>
          <w:p w14:paraId="7EFAF751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What role do your parents play?</w:t>
            </w:r>
          </w:p>
          <w:p w14:paraId="7CEECCDE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What kind of links do you have with other athletes/musicians/dancers? </w:t>
            </w:r>
          </w:p>
        </w:tc>
      </w:tr>
      <w:tr w:rsidR="00211F6E" w:rsidRPr="007D6ECA" w14:paraId="34B5F3A0" w14:textId="77777777" w:rsidTr="00211F6E">
        <w:tc>
          <w:tcPr>
            <w:tcW w:w="1346" w:type="pct"/>
            <w:vMerge/>
            <w:shd w:val="clear" w:color="auto" w:fill="auto"/>
          </w:tcPr>
          <w:p w14:paraId="6FB2EE03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04" w:type="pct"/>
            <w:shd w:val="clear" w:color="auto" w:fill="auto"/>
          </w:tcPr>
          <w:p w14:paraId="3E61D06B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Interaction with others</w:t>
            </w:r>
          </w:p>
        </w:tc>
        <w:tc>
          <w:tcPr>
            <w:tcW w:w="2650" w:type="pct"/>
            <w:shd w:val="clear" w:color="auto" w:fill="auto"/>
          </w:tcPr>
          <w:p w14:paraId="49855EEE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How are decisions made about your practice?  </w:t>
            </w:r>
          </w:p>
          <w:p w14:paraId="1C97A3EF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How does your coach/music or dance teacher react and act with you?</w:t>
            </w:r>
          </w:p>
          <w:p w14:paraId="0078C8A4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- How do you communicate with each other?</w:t>
            </w:r>
          </w:p>
        </w:tc>
      </w:tr>
      <w:tr w:rsidR="00211F6E" w:rsidRPr="007D6ECA" w14:paraId="12596084" w14:textId="77777777" w:rsidTr="00211F6E">
        <w:tc>
          <w:tcPr>
            <w:tcW w:w="1346" w:type="pct"/>
            <w:vMerge/>
            <w:shd w:val="clear" w:color="auto" w:fill="auto"/>
          </w:tcPr>
          <w:p w14:paraId="435015DF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</w:p>
        </w:tc>
        <w:tc>
          <w:tcPr>
            <w:tcW w:w="1004" w:type="pct"/>
            <w:shd w:val="clear" w:color="auto" w:fill="auto"/>
          </w:tcPr>
          <w:p w14:paraId="7263DBB2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u w:val="single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Assessing the attitudes of those around you </w:t>
            </w:r>
          </w:p>
        </w:tc>
        <w:tc>
          <w:tcPr>
            <w:tcW w:w="2650" w:type="pct"/>
            <w:shd w:val="clear" w:color="auto" w:fill="auto"/>
          </w:tcPr>
          <w:p w14:paraId="7BF02F5A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What do you need from those around you? </w:t>
            </w:r>
          </w:p>
          <w:p w14:paraId="48557AEB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 xml:space="preserve">- How would you like them to act in relation to your practice? </w:t>
            </w:r>
          </w:p>
        </w:tc>
      </w:tr>
      <w:tr w:rsidR="00211F6E" w:rsidRPr="007D6ECA" w14:paraId="5E35145B" w14:textId="77777777" w:rsidTr="00211F6E">
        <w:tc>
          <w:tcPr>
            <w:tcW w:w="5000" w:type="pct"/>
            <w:gridSpan w:val="3"/>
            <w:shd w:val="clear" w:color="auto" w:fill="auto"/>
          </w:tcPr>
          <w:p w14:paraId="09D864F3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b/>
                <w:color w:val="000000" w:themeColor="text1"/>
                <w:lang w:val="en-GB"/>
              </w:rPr>
            </w:pPr>
            <w:r w:rsidRPr="00AC7050">
              <w:rPr>
                <w:b/>
                <w:color w:val="000000" w:themeColor="text1"/>
                <w:lang w:val="en-GB"/>
              </w:rPr>
              <w:t>Coaches' or teachers' testimonials</w:t>
            </w:r>
          </w:p>
          <w:p w14:paraId="4DA56C35" w14:textId="77777777" w:rsidR="00211F6E" w:rsidRPr="00AC7050" w:rsidRDefault="00211F6E" w:rsidP="00200F85">
            <w:pPr>
              <w:spacing w:before="60" w:after="60" w:line="480" w:lineRule="auto"/>
              <w:contextualSpacing/>
              <w:jc w:val="both"/>
              <w:rPr>
                <w:color w:val="000000" w:themeColor="text1"/>
                <w:lang w:val="en-GB"/>
              </w:rPr>
            </w:pPr>
            <w:r w:rsidRPr="00AC7050">
              <w:rPr>
                <w:color w:val="000000" w:themeColor="text1"/>
                <w:lang w:val="en-GB"/>
              </w:rPr>
              <w:t>What do these sentences mean to you? What do you think about when you read them?</w:t>
            </w:r>
          </w:p>
        </w:tc>
      </w:tr>
      <w:tr w:rsidR="00211F6E" w:rsidRPr="007D6ECA" w14:paraId="406FA502" w14:textId="77777777" w:rsidTr="00211F6E">
        <w:tc>
          <w:tcPr>
            <w:tcW w:w="5000" w:type="pct"/>
            <w:gridSpan w:val="3"/>
            <w:shd w:val="clear" w:color="auto" w:fill="auto"/>
          </w:tcPr>
          <w:p w14:paraId="411AE929" w14:textId="4C4BA1B8" w:rsidR="00211F6E" w:rsidRPr="00AC7050" w:rsidRDefault="00211F6E" w:rsidP="00200F85">
            <w:pPr>
              <w:tabs>
                <w:tab w:val="left" w:pos="3910"/>
              </w:tabs>
              <w:spacing w:line="480" w:lineRule="auto"/>
              <w:contextualSpacing/>
              <w:jc w:val="both"/>
              <w:rPr>
                <w:iCs/>
                <w:color w:val="000000" w:themeColor="text1"/>
                <w:lang w:val="en-GB"/>
              </w:rPr>
            </w:pPr>
            <w:r w:rsidRPr="00AC7050">
              <w:rPr>
                <w:b/>
                <w:iCs/>
                <w:color w:val="000000" w:themeColor="text1"/>
                <w:lang w:val="en-GB"/>
              </w:rPr>
              <w:t>Closing question</w:t>
            </w:r>
            <w:r w:rsidRPr="00AC7050">
              <w:rPr>
                <w:iCs/>
                <w:color w:val="000000" w:themeColor="text1"/>
                <w:lang w:val="en-GB"/>
              </w:rPr>
              <w:t xml:space="preserve">: From whom and how would you like to get help in developing self-compassion skills: online, via your coach/music or dance teacher, personal guidance, tips...? </w:t>
            </w:r>
          </w:p>
        </w:tc>
      </w:tr>
    </w:tbl>
    <w:p w14:paraId="754B0D5D" w14:textId="77777777" w:rsidR="00211F6E" w:rsidRPr="007D6ECA" w:rsidRDefault="00211F6E" w:rsidP="00200F85">
      <w:pPr>
        <w:spacing w:line="480" w:lineRule="auto"/>
        <w:contextualSpacing/>
        <w:jc w:val="both"/>
        <w:rPr>
          <w:b/>
          <w:bCs/>
          <w:color w:val="000000" w:themeColor="text1"/>
          <w:lang w:val="en-US"/>
        </w:rPr>
      </w:pPr>
    </w:p>
    <w:sectPr w:rsidR="00211F6E" w:rsidRPr="007D6EC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5269E8A" w14:textId="77777777" w:rsidR="00EF3D2E" w:rsidRDefault="00EF3D2E" w:rsidP="00AC7050">
      <w:r>
        <w:separator/>
      </w:r>
    </w:p>
  </w:endnote>
  <w:endnote w:type="continuationSeparator" w:id="0">
    <w:p w14:paraId="2F934471" w14:textId="77777777" w:rsidR="00EF3D2E" w:rsidRDefault="00EF3D2E" w:rsidP="00AC7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2C28A92" w14:textId="77777777" w:rsidR="00EF3D2E" w:rsidRDefault="00EF3D2E" w:rsidP="00AC7050">
      <w:r>
        <w:separator/>
      </w:r>
    </w:p>
  </w:footnote>
  <w:footnote w:type="continuationSeparator" w:id="0">
    <w:p w14:paraId="2F9DEEB0" w14:textId="77777777" w:rsidR="00EF3D2E" w:rsidRDefault="00EF3D2E" w:rsidP="00AC7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4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1F6E"/>
    <w:rsid w:val="00005E26"/>
    <w:rsid w:val="00014DDD"/>
    <w:rsid w:val="000212D9"/>
    <w:rsid w:val="00021D33"/>
    <w:rsid w:val="00060FDB"/>
    <w:rsid w:val="000A2668"/>
    <w:rsid w:val="000A7BBE"/>
    <w:rsid w:val="000C1B00"/>
    <w:rsid w:val="000D1269"/>
    <w:rsid w:val="00125895"/>
    <w:rsid w:val="00131731"/>
    <w:rsid w:val="0014192E"/>
    <w:rsid w:val="0014290F"/>
    <w:rsid w:val="001668BD"/>
    <w:rsid w:val="00171C5B"/>
    <w:rsid w:val="00176D9E"/>
    <w:rsid w:val="001909BA"/>
    <w:rsid w:val="001D4537"/>
    <w:rsid w:val="001F438E"/>
    <w:rsid w:val="00200F85"/>
    <w:rsid w:val="00211F6E"/>
    <w:rsid w:val="00217947"/>
    <w:rsid w:val="00220AF6"/>
    <w:rsid w:val="00240D44"/>
    <w:rsid w:val="00243749"/>
    <w:rsid w:val="002656F8"/>
    <w:rsid w:val="00277914"/>
    <w:rsid w:val="00294623"/>
    <w:rsid w:val="002B0AB0"/>
    <w:rsid w:val="002D6C79"/>
    <w:rsid w:val="002F4271"/>
    <w:rsid w:val="00327C25"/>
    <w:rsid w:val="00340C96"/>
    <w:rsid w:val="00344BAD"/>
    <w:rsid w:val="003658C1"/>
    <w:rsid w:val="00380FA7"/>
    <w:rsid w:val="00381B4C"/>
    <w:rsid w:val="00386E71"/>
    <w:rsid w:val="003A33AE"/>
    <w:rsid w:val="003A6401"/>
    <w:rsid w:val="004104D7"/>
    <w:rsid w:val="00421ED5"/>
    <w:rsid w:val="0048201E"/>
    <w:rsid w:val="004B7294"/>
    <w:rsid w:val="004D7654"/>
    <w:rsid w:val="004F2AC0"/>
    <w:rsid w:val="00513EA3"/>
    <w:rsid w:val="0052745D"/>
    <w:rsid w:val="005800B3"/>
    <w:rsid w:val="00585CA8"/>
    <w:rsid w:val="00586B80"/>
    <w:rsid w:val="005B1631"/>
    <w:rsid w:val="005B5273"/>
    <w:rsid w:val="005D46D1"/>
    <w:rsid w:val="006232CB"/>
    <w:rsid w:val="00643580"/>
    <w:rsid w:val="00654FE0"/>
    <w:rsid w:val="00684B54"/>
    <w:rsid w:val="006A45F2"/>
    <w:rsid w:val="006B308E"/>
    <w:rsid w:val="0070538D"/>
    <w:rsid w:val="007460CE"/>
    <w:rsid w:val="00746AAB"/>
    <w:rsid w:val="00751FD9"/>
    <w:rsid w:val="00760198"/>
    <w:rsid w:val="0079355A"/>
    <w:rsid w:val="007D6ECA"/>
    <w:rsid w:val="00806B1B"/>
    <w:rsid w:val="00865DA1"/>
    <w:rsid w:val="008972B7"/>
    <w:rsid w:val="008A66D7"/>
    <w:rsid w:val="008B5611"/>
    <w:rsid w:val="008C390B"/>
    <w:rsid w:val="009368B2"/>
    <w:rsid w:val="00975F6B"/>
    <w:rsid w:val="00997BA8"/>
    <w:rsid w:val="00A01A3A"/>
    <w:rsid w:val="00A27851"/>
    <w:rsid w:val="00A4367A"/>
    <w:rsid w:val="00A4759A"/>
    <w:rsid w:val="00A5711A"/>
    <w:rsid w:val="00A80008"/>
    <w:rsid w:val="00A96C46"/>
    <w:rsid w:val="00AB6735"/>
    <w:rsid w:val="00AC7050"/>
    <w:rsid w:val="00AD3B62"/>
    <w:rsid w:val="00B074E3"/>
    <w:rsid w:val="00B36CF9"/>
    <w:rsid w:val="00B40B3C"/>
    <w:rsid w:val="00B533C3"/>
    <w:rsid w:val="00B72F8B"/>
    <w:rsid w:val="00B82FC5"/>
    <w:rsid w:val="00B92BD2"/>
    <w:rsid w:val="00B93C28"/>
    <w:rsid w:val="00BA73C0"/>
    <w:rsid w:val="00BB0302"/>
    <w:rsid w:val="00BB5320"/>
    <w:rsid w:val="00BC7EF9"/>
    <w:rsid w:val="00BD3594"/>
    <w:rsid w:val="00C066E7"/>
    <w:rsid w:val="00C34467"/>
    <w:rsid w:val="00CA14E6"/>
    <w:rsid w:val="00CF70CA"/>
    <w:rsid w:val="00D21639"/>
    <w:rsid w:val="00D2477C"/>
    <w:rsid w:val="00D31AE2"/>
    <w:rsid w:val="00D56DF3"/>
    <w:rsid w:val="00D80E86"/>
    <w:rsid w:val="00DC78A5"/>
    <w:rsid w:val="00E040A0"/>
    <w:rsid w:val="00E53F09"/>
    <w:rsid w:val="00E90EE2"/>
    <w:rsid w:val="00E966A0"/>
    <w:rsid w:val="00EF3D2E"/>
    <w:rsid w:val="00F3413C"/>
    <w:rsid w:val="00F73BA3"/>
    <w:rsid w:val="00F771B1"/>
    <w:rsid w:val="00FB6175"/>
    <w:rsid w:val="00FD5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ABBF29"/>
  <w15:chartTrackingRefBased/>
  <w15:docId w15:val="{06D52ACE-2036-C647-B85D-C7B625F394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1F6E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211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211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211F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211F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211F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211F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211F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211F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211F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211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211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211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211F6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211F6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211F6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211F6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211F6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211F6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211F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211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11F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211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211F6E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211F6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211F6E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211F6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211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211F6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211F6E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211F6E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C705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C7050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C705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C7050"/>
    <w:rPr>
      <w:rFonts w:ascii="Times New Roman" w:eastAsia="Times New Roman" w:hAnsi="Times New Roman" w:cs="Times New Roman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22</Words>
  <Characters>2324</Characters>
  <Application>Microsoft Office Word</Application>
  <DocSecurity>0</DocSecurity>
  <Lines>19</Lines>
  <Paragraphs>5</Paragraphs>
  <ScaleCrop>false</ScaleCrop>
  <Company/>
  <LinksUpToDate>false</LinksUpToDate>
  <CharactersWithSpaces>2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Kosirnik</dc:creator>
  <cp:keywords/>
  <dc:description/>
  <cp:lastModifiedBy>Céline Kosirnik</cp:lastModifiedBy>
  <cp:revision>7</cp:revision>
  <dcterms:created xsi:type="dcterms:W3CDTF">2024-11-08T09:15:00Z</dcterms:created>
  <dcterms:modified xsi:type="dcterms:W3CDTF">2024-11-27T13:40:00Z</dcterms:modified>
</cp:coreProperties>
</file>